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XSpec="center" w:tblpY="766"/>
        <w:tblOverlap w:val="never"/>
        <w:tblW w:w="4770" w:type="pct"/>
        <w:tblLayout w:type="fixed"/>
        <w:tblLook w:val="0420" w:firstRow="1" w:lastRow="0" w:firstColumn="0" w:lastColumn="0" w:noHBand="0" w:noVBand="1"/>
      </w:tblPr>
      <w:tblGrid>
        <w:gridCol w:w="3476"/>
        <w:gridCol w:w="1770"/>
        <w:gridCol w:w="2104"/>
        <w:gridCol w:w="2246"/>
        <w:gridCol w:w="2039"/>
        <w:gridCol w:w="994"/>
      </w:tblGrid>
      <w:tr w:rsidR="003478AB" w:rsidRPr="00934DBD" w14:paraId="4714B3B6" w14:textId="77777777" w:rsidTr="00853DA9">
        <w:trPr>
          <w:trHeight w:val="370"/>
          <w:tblHeader/>
        </w:trPr>
        <w:tc>
          <w:tcPr>
            <w:tcW w:w="12629" w:type="dxa"/>
            <w:gridSpan w:val="6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4F4EC" w14:textId="77777777" w:rsidR="003478AB" w:rsidRPr="006957FE" w:rsidRDefault="003478AB" w:rsidP="00347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zh-CN"/>
              </w:rPr>
            </w:pPr>
            <w:bookmarkStart w:id="0" w:name="_Hlk203410918"/>
            <w:r w:rsidRPr="006957F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Supplementary Table 1 Pregnancy outcomes by embryo cell count in patients aged 35 years and younger</w:t>
            </w:r>
          </w:p>
        </w:tc>
      </w:tr>
      <w:tr w:rsidR="003478AB" w:rsidRPr="00083AE1" w14:paraId="70ECA28A" w14:textId="77777777" w:rsidTr="00853DA9">
        <w:trPr>
          <w:trHeight w:val="400"/>
          <w:tblHeader/>
        </w:trPr>
        <w:tc>
          <w:tcPr>
            <w:tcW w:w="3476" w:type="dxa"/>
            <w:vMerge w:val="restar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F2CE1" w14:textId="77777777" w:rsidR="003478AB" w:rsidRPr="00083AE1" w:rsidRDefault="003478AB" w:rsidP="00347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  <w:sz w:val="20"/>
                <w:szCs w:val="20"/>
              </w:rPr>
            </w:pPr>
            <w:r w:rsidRPr="00083AE1">
              <w:rPr>
                <w:rFonts w:ascii="Times New Roman" w:eastAsia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770" w:type="dxa"/>
            <w:vMerge w:val="restar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96C76" w14:textId="77777777" w:rsidR="003478AB" w:rsidRPr="00C202D8" w:rsidRDefault="003478AB" w:rsidP="00347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C202D8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≤</w:t>
            </w:r>
            <w:r w:rsidRPr="00C202D8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7cell</w:t>
            </w:r>
          </w:p>
          <w:p w14:paraId="08B2B19B" w14:textId="77777777" w:rsidR="003478AB" w:rsidRPr="00083AE1" w:rsidRDefault="003478AB" w:rsidP="00347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n=30</w:t>
            </w:r>
          </w:p>
        </w:tc>
        <w:tc>
          <w:tcPr>
            <w:tcW w:w="2104" w:type="dxa"/>
            <w:vMerge w:val="restar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434C5" w14:textId="77777777" w:rsidR="003478AB" w:rsidRDefault="003478AB" w:rsidP="00347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8cell</w:t>
            </w:r>
          </w:p>
          <w:p w14:paraId="1B795513" w14:textId="77777777" w:rsidR="003478AB" w:rsidRPr="00083AE1" w:rsidRDefault="003478AB" w:rsidP="00347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n=197</w:t>
            </w:r>
          </w:p>
        </w:tc>
        <w:tc>
          <w:tcPr>
            <w:tcW w:w="2246" w:type="dxa"/>
            <w:vMerge w:val="restar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18C167FC" w14:textId="77777777" w:rsidR="003478AB" w:rsidRDefault="003478AB" w:rsidP="00347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9-10cell</w:t>
            </w:r>
          </w:p>
          <w:p w14:paraId="4EBEFD39" w14:textId="77777777" w:rsidR="003478AB" w:rsidRPr="00083AE1" w:rsidRDefault="003478AB" w:rsidP="00347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n=107</w:t>
            </w:r>
          </w:p>
        </w:tc>
        <w:tc>
          <w:tcPr>
            <w:tcW w:w="2039" w:type="dxa"/>
            <w:vMerge w:val="restar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542E9" w14:textId="77777777" w:rsidR="003478AB" w:rsidRDefault="003478AB" w:rsidP="00347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C202D8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≥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11cell</w:t>
            </w:r>
          </w:p>
          <w:p w14:paraId="34E497E6" w14:textId="77777777" w:rsidR="003478AB" w:rsidRPr="00083AE1" w:rsidRDefault="003478AB" w:rsidP="00347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n=115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40F52" w14:textId="77777777" w:rsidR="003478AB" w:rsidRPr="00083AE1" w:rsidRDefault="003478AB" w:rsidP="00347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AE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3478AB" w:rsidRPr="00083AE1" w14:paraId="2076E14C" w14:textId="77777777" w:rsidTr="00853DA9">
        <w:trPr>
          <w:trHeight w:val="400"/>
          <w:tblHeader/>
        </w:trPr>
        <w:tc>
          <w:tcPr>
            <w:tcW w:w="3476" w:type="dxa"/>
            <w:vMerge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47B99" w14:textId="77777777" w:rsidR="003478AB" w:rsidRPr="00083AE1" w:rsidRDefault="003478AB" w:rsidP="00347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  <w:sz w:val="20"/>
                <w:szCs w:val="20"/>
              </w:rPr>
            </w:pPr>
          </w:p>
        </w:tc>
        <w:tc>
          <w:tcPr>
            <w:tcW w:w="1770" w:type="dxa"/>
            <w:vMerge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672FA" w14:textId="77777777" w:rsidR="003478AB" w:rsidRPr="00083AE1" w:rsidRDefault="003478AB" w:rsidP="00347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2104" w:type="dxa"/>
            <w:vMerge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5A4DC" w14:textId="77777777" w:rsidR="003478AB" w:rsidRPr="00083AE1" w:rsidRDefault="003478AB" w:rsidP="00347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2246" w:type="dxa"/>
            <w:vMerge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4AE23CB3" w14:textId="77777777" w:rsidR="003478AB" w:rsidRPr="00083AE1" w:rsidRDefault="003478AB" w:rsidP="00347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2039" w:type="dxa"/>
            <w:vMerge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F8261" w14:textId="77777777" w:rsidR="003478AB" w:rsidRPr="00083AE1" w:rsidRDefault="003478AB" w:rsidP="00347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9BDE5" w14:textId="77777777" w:rsidR="003478AB" w:rsidRPr="00083AE1" w:rsidRDefault="003478AB" w:rsidP="00347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</w:rPr>
            </w:pPr>
          </w:p>
        </w:tc>
      </w:tr>
      <w:tr w:rsidR="003478AB" w:rsidRPr="00083AE1" w14:paraId="60F49973" w14:textId="77777777" w:rsidTr="00853DA9">
        <w:trPr>
          <w:trHeight w:val="426"/>
        </w:trPr>
        <w:tc>
          <w:tcPr>
            <w:tcW w:w="34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DD1B1" w14:textId="77777777" w:rsidR="003478AB" w:rsidRPr="00083AE1" w:rsidRDefault="003478AB" w:rsidP="00347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  <w:sz w:val="20"/>
                <w:szCs w:val="20"/>
              </w:rPr>
            </w:pPr>
            <w:r w:rsidRPr="00886DE3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 xml:space="preserve">HCG positive </w:t>
            </w:r>
            <w:proofErr w:type="gramStart"/>
            <w:r w:rsidRPr="00886DE3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 xml:space="preserve">rate </w:t>
            </w:r>
            <w:r w:rsidRPr="00083AE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proofErr w:type="gramEnd"/>
            <w:r w:rsidRPr="00083A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83AE1">
              <w:rPr>
                <w:rFonts w:ascii="Times New Roman" w:eastAsia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7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225CE" w14:textId="77777777" w:rsidR="003478AB" w:rsidRPr="005B18F1" w:rsidRDefault="003478AB" w:rsidP="00347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9</w:t>
            </w:r>
            <w:r w:rsidRPr="00083A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D3990">
              <w:rPr>
                <w:rFonts w:ascii="Times New Roman" w:eastAsia="Times New Roman" w:hAnsi="Times New Roman" w:cs="Times New Roman"/>
                <w:sz w:val="20"/>
                <w:szCs w:val="20"/>
              </w:rPr>
              <w:t>(30%)</w:t>
            </w:r>
          </w:p>
        </w:tc>
        <w:tc>
          <w:tcPr>
            <w:tcW w:w="2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113A6" w14:textId="77777777" w:rsidR="003478AB" w:rsidRPr="00083AE1" w:rsidRDefault="003478AB" w:rsidP="00347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96</w:t>
            </w:r>
            <w:r w:rsidRPr="00083A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D3990">
              <w:rPr>
                <w:rFonts w:ascii="Times New Roman" w:eastAsia="Times New Roman" w:hAnsi="Times New Roman" w:cs="Times New Roman"/>
                <w:sz w:val="20"/>
                <w:szCs w:val="20"/>
              </w:rPr>
              <w:t>(48.7%)</w:t>
            </w:r>
          </w:p>
        </w:tc>
        <w:tc>
          <w:tcPr>
            <w:tcW w:w="2246" w:type="dxa"/>
            <w:shd w:val="clear" w:color="auto" w:fill="FFFFFF"/>
            <w:vAlign w:val="center"/>
          </w:tcPr>
          <w:p w14:paraId="4ADB898A" w14:textId="77777777" w:rsidR="003478AB" w:rsidRPr="00083AE1" w:rsidRDefault="003478AB" w:rsidP="00347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99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6 (52.3%)</w:t>
            </w:r>
          </w:p>
        </w:tc>
        <w:tc>
          <w:tcPr>
            <w:tcW w:w="20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862D9" w14:textId="77777777" w:rsidR="003478AB" w:rsidRPr="00083AE1" w:rsidRDefault="003478AB" w:rsidP="00347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hint="eastAsia"/>
                <w:sz w:val="20"/>
                <w:szCs w:val="20"/>
              </w:rPr>
            </w:pPr>
            <w:r w:rsidRPr="000D399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4 (55.7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5185F" w14:textId="77777777" w:rsidR="003478AB" w:rsidRPr="006B2F36" w:rsidRDefault="003478AB" w:rsidP="00347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.085</w:t>
            </w:r>
          </w:p>
        </w:tc>
      </w:tr>
      <w:tr w:rsidR="003478AB" w:rsidRPr="00083AE1" w14:paraId="6F77FD13" w14:textId="77777777" w:rsidTr="00853DA9">
        <w:trPr>
          <w:trHeight w:val="410"/>
        </w:trPr>
        <w:tc>
          <w:tcPr>
            <w:tcW w:w="34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FBFAC" w14:textId="77777777" w:rsidR="003478AB" w:rsidRPr="00083AE1" w:rsidRDefault="003478AB" w:rsidP="00347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  <w:sz w:val="20"/>
                <w:szCs w:val="20"/>
              </w:rPr>
            </w:pPr>
            <w:r w:rsidRPr="00083AE1">
              <w:rPr>
                <w:rFonts w:ascii="Times New Roman" w:hAnsi="Times New Roman" w:cs="Times New Roman"/>
                <w:sz w:val="20"/>
                <w:szCs w:val="20"/>
              </w:rPr>
              <w:t>Clinical pregnancy</w:t>
            </w:r>
            <w:r w:rsidRPr="00083AE1">
              <w:rPr>
                <w:rFonts w:ascii="Times New Roman" w:eastAsia="Times New Roman" w:hAnsi="Times New Roman" w:cs="Times New Roman"/>
                <w:sz w:val="20"/>
                <w:szCs w:val="20"/>
              </w:rPr>
              <w:t>, 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83AE1">
              <w:rPr>
                <w:rFonts w:ascii="Times New Roman" w:eastAsia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7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8FCBB" w14:textId="2567AC49" w:rsidR="003478AB" w:rsidRPr="0060213F" w:rsidRDefault="003478AB" w:rsidP="00347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</w:t>
            </w:r>
            <w:r w:rsidRPr="00083A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D3990">
              <w:rPr>
                <w:rFonts w:ascii="Times New Roman" w:eastAsia="Times New Roman" w:hAnsi="Times New Roman" w:cs="Times New Roman"/>
                <w:sz w:val="20"/>
                <w:szCs w:val="20"/>
              </w:rPr>
              <w:t>(16.7</w:t>
            </w:r>
            <w:proofErr w:type="gramStart"/>
            <w:r w:rsidRPr="000D3990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  <w:r w:rsidR="0060213F" w:rsidRPr="0060213F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  <w:lang w:eastAsia="zh-CN"/>
              </w:rPr>
              <w:t>a</w:t>
            </w:r>
            <w:proofErr w:type="gramEnd"/>
          </w:p>
        </w:tc>
        <w:tc>
          <w:tcPr>
            <w:tcW w:w="2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46435" w14:textId="36C9ACD8" w:rsidR="003478AB" w:rsidRPr="00083AE1" w:rsidRDefault="003478AB" w:rsidP="00347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76 </w:t>
            </w:r>
            <w:r w:rsidRPr="000D399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38.6</w:t>
            </w:r>
            <w:proofErr w:type="gramStart"/>
            <w:r w:rsidRPr="000D399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%)</w:t>
            </w:r>
            <w:r w:rsidR="0060213F" w:rsidRPr="0060213F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  <w:lang w:eastAsia="zh-CN"/>
              </w:rPr>
              <w:t>ab</w:t>
            </w:r>
            <w:proofErr w:type="gramEnd"/>
          </w:p>
        </w:tc>
        <w:tc>
          <w:tcPr>
            <w:tcW w:w="2246" w:type="dxa"/>
            <w:shd w:val="clear" w:color="auto" w:fill="FFFFFF"/>
            <w:vAlign w:val="center"/>
          </w:tcPr>
          <w:p w14:paraId="67E509A9" w14:textId="6DC26584" w:rsidR="003478AB" w:rsidRPr="0060213F" w:rsidRDefault="003478AB" w:rsidP="00347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 w:rsidRPr="00E339DF">
              <w:rPr>
                <w:rFonts w:ascii="Times New Roman" w:eastAsia="Times New Roman" w:hAnsi="Times New Roman" w:cs="Times New Roman"/>
                <w:sz w:val="20"/>
                <w:szCs w:val="20"/>
              </w:rPr>
              <w:t>41 (38.3</w:t>
            </w:r>
            <w:proofErr w:type="gramStart"/>
            <w:r w:rsidRPr="00E339DF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  <w:r w:rsidR="0060213F" w:rsidRPr="0060213F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  <w:lang w:eastAsia="zh-CN"/>
              </w:rPr>
              <w:t>ab</w:t>
            </w:r>
            <w:proofErr w:type="gramEnd"/>
          </w:p>
        </w:tc>
        <w:tc>
          <w:tcPr>
            <w:tcW w:w="20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09260" w14:textId="55BD5E2E" w:rsidR="003478AB" w:rsidRPr="0060213F" w:rsidRDefault="003478AB" w:rsidP="00347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 w:rsidRPr="00E339DF">
              <w:rPr>
                <w:rFonts w:ascii="Times New Roman" w:eastAsia="Times New Roman" w:hAnsi="Times New Roman" w:cs="Times New Roman"/>
                <w:sz w:val="20"/>
                <w:szCs w:val="20"/>
              </w:rPr>
              <w:t>57 (49.6</w:t>
            </w:r>
            <w:proofErr w:type="gramStart"/>
            <w:r w:rsidRPr="00E339DF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  <w:r w:rsidR="0060213F" w:rsidRPr="0060213F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  <w:lang w:eastAsia="zh-CN"/>
              </w:rPr>
              <w:t>b</w:t>
            </w:r>
            <w:proofErr w:type="gramEnd"/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C61FE" w14:textId="77777777" w:rsidR="003478AB" w:rsidRPr="00083AE1" w:rsidRDefault="003478AB" w:rsidP="00347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.009</w:t>
            </w:r>
          </w:p>
        </w:tc>
      </w:tr>
      <w:tr w:rsidR="003478AB" w:rsidRPr="00083AE1" w14:paraId="1169A6D5" w14:textId="77777777" w:rsidTr="00853DA9">
        <w:trPr>
          <w:trHeight w:val="410"/>
        </w:trPr>
        <w:tc>
          <w:tcPr>
            <w:tcW w:w="34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4BDC2" w14:textId="77777777" w:rsidR="003478AB" w:rsidRPr="00083AE1" w:rsidRDefault="003478AB" w:rsidP="00347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  <w:sz w:val="20"/>
                <w:szCs w:val="20"/>
              </w:rPr>
            </w:pPr>
            <w:r w:rsidRPr="00083AE1">
              <w:rPr>
                <w:rFonts w:ascii="Times New Roman" w:hAnsi="Times New Roman" w:cs="Times New Roman"/>
                <w:sz w:val="20"/>
                <w:szCs w:val="20"/>
              </w:rPr>
              <w:t xml:space="preserve">Early </w:t>
            </w:r>
            <w:r w:rsidRPr="00083AE1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m</w:t>
            </w:r>
            <w:r w:rsidRPr="00083AE1">
              <w:rPr>
                <w:rFonts w:ascii="Times New Roman" w:hAnsi="Times New Roman" w:cs="Times New Roman"/>
                <w:sz w:val="20"/>
                <w:szCs w:val="20"/>
              </w:rPr>
              <w:t>iscarriage</w:t>
            </w:r>
            <w:r w:rsidRPr="00083AE1">
              <w:rPr>
                <w:rFonts w:ascii="Times New Roman" w:eastAsia="Times New Roman" w:hAnsi="Times New Roman" w:cs="Times New Roman"/>
                <w:sz w:val="20"/>
                <w:szCs w:val="20"/>
              </w:rPr>
              <w:t>, 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83AE1">
              <w:rPr>
                <w:rFonts w:ascii="Times New Roman" w:eastAsia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7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09F0F" w14:textId="77777777" w:rsidR="003478AB" w:rsidRPr="005B18F1" w:rsidRDefault="003478AB" w:rsidP="00347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--</w:t>
            </w:r>
          </w:p>
        </w:tc>
        <w:tc>
          <w:tcPr>
            <w:tcW w:w="2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2C549" w14:textId="77777777" w:rsidR="003478AB" w:rsidRPr="00083AE1" w:rsidRDefault="003478AB" w:rsidP="00347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0</w:t>
            </w:r>
            <w:r w:rsidRPr="00083A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D3990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3.16</w:t>
            </w:r>
            <w:r w:rsidRPr="000D3990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246" w:type="dxa"/>
            <w:shd w:val="clear" w:color="auto" w:fill="FFFFFF"/>
            <w:vAlign w:val="center"/>
          </w:tcPr>
          <w:p w14:paraId="0B175C43" w14:textId="77777777" w:rsidR="003478AB" w:rsidRPr="000D3990" w:rsidRDefault="003478AB" w:rsidP="00347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</w:t>
            </w:r>
            <w:r w:rsidRPr="00083A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D399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4.63</w:t>
            </w:r>
            <w:r w:rsidRPr="000D399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20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B288B" w14:textId="77777777" w:rsidR="003478AB" w:rsidRPr="00083AE1" w:rsidRDefault="003478AB" w:rsidP="00347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</w:t>
            </w:r>
            <w:r w:rsidRPr="00083A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D399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.02</w:t>
            </w:r>
            <w:r w:rsidRPr="000D399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F2ACB" w14:textId="77777777" w:rsidR="003478AB" w:rsidRPr="00AC79CB" w:rsidRDefault="003478AB" w:rsidP="00347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.049</w:t>
            </w:r>
          </w:p>
        </w:tc>
      </w:tr>
      <w:tr w:rsidR="003478AB" w:rsidRPr="00083AE1" w14:paraId="6DF843A4" w14:textId="77777777" w:rsidTr="00853DA9">
        <w:trPr>
          <w:trHeight w:val="410"/>
        </w:trPr>
        <w:tc>
          <w:tcPr>
            <w:tcW w:w="3476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2013D" w14:textId="77777777" w:rsidR="003478AB" w:rsidRPr="00083AE1" w:rsidRDefault="003478AB" w:rsidP="00347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  <w:sz w:val="20"/>
                <w:szCs w:val="20"/>
              </w:rPr>
            </w:pPr>
            <w:r w:rsidRPr="00083AE1">
              <w:rPr>
                <w:rFonts w:ascii="Times New Roman" w:hAnsi="Times New Roman" w:cs="Times New Roman"/>
                <w:sz w:val="20"/>
                <w:szCs w:val="20"/>
              </w:rPr>
              <w:t>Live birth</w:t>
            </w:r>
            <w:r w:rsidRPr="00083AE1">
              <w:rPr>
                <w:rFonts w:ascii="Times New Roman" w:eastAsia="Times New Roman" w:hAnsi="Times New Roman" w:cs="Times New Roman"/>
                <w:sz w:val="20"/>
                <w:szCs w:val="20"/>
              </w:rPr>
              <w:t>, 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83AE1">
              <w:rPr>
                <w:rFonts w:ascii="Times New Roman" w:eastAsia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770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63C0E" w14:textId="5CD2F3D5" w:rsidR="003478AB" w:rsidRPr="005B18F1" w:rsidRDefault="003478AB" w:rsidP="00347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2 </w:t>
            </w:r>
            <w:r w:rsidRPr="000D399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6.7</w:t>
            </w:r>
            <w:proofErr w:type="gramStart"/>
            <w:r w:rsidRPr="000D399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%)</w:t>
            </w:r>
            <w:r w:rsidR="0060213F" w:rsidRPr="0060213F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  <w:lang w:eastAsia="zh-CN"/>
              </w:rPr>
              <w:t>a</w:t>
            </w:r>
            <w:proofErr w:type="gramEnd"/>
          </w:p>
        </w:tc>
        <w:tc>
          <w:tcPr>
            <w:tcW w:w="2104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AB615" w14:textId="23E12C84" w:rsidR="003478AB" w:rsidRPr="00083AE1" w:rsidRDefault="003478AB" w:rsidP="00347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hint="eastAsia"/>
                <w:sz w:val="20"/>
                <w:szCs w:val="20"/>
              </w:rPr>
            </w:pPr>
            <w:r w:rsidRPr="000D399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9 (29.9</w:t>
            </w:r>
            <w:proofErr w:type="gramStart"/>
            <w:r w:rsidRPr="000D399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%)</w:t>
            </w:r>
            <w:r w:rsidR="0060213F" w:rsidRPr="0060213F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  <w:lang w:eastAsia="zh-CN"/>
              </w:rPr>
              <w:t>b</w:t>
            </w:r>
            <w:proofErr w:type="gramEnd"/>
          </w:p>
        </w:tc>
        <w:tc>
          <w:tcPr>
            <w:tcW w:w="2246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66C82B07" w14:textId="10757A48" w:rsidR="003478AB" w:rsidRPr="00083AE1" w:rsidRDefault="003478AB" w:rsidP="00347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</w:pPr>
            <w:r w:rsidRPr="000D399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4 (31.8</w:t>
            </w:r>
            <w:proofErr w:type="gramStart"/>
            <w:r w:rsidRPr="000D399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%)</w:t>
            </w:r>
            <w:r w:rsidR="0060213F" w:rsidRPr="0060213F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  <w:lang w:eastAsia="zh-CN"/>
              </w:rPr>
              <w:t>b</w:t>
            </w:r>
            <w:proofErr w:type="gramEnd"/>
          </w:p>
        </w:tc>
        <w:tc>
          <w:tcPr>
            <w:tcW w:w="2039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79EDC" w14:textId="05E0C3B9" w:rsidR="003478AB" w:rsidRPr="00083AE1" w:rsidRDefault="003478AB" w:rsidP="00347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hint="eastAsia"/>
                <w:sz w:val="20"/>
                <w:szCs w:val="20"/>
              </w:rPr>
            </w:pPr>
            <w:r w:rsidRPr="000D399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8 (41.7</w:t>
            </w:r>
            <w:proofErr w:type="gramStart"/>
            <w:r w:rsidRPr="000D399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%)</w:t>
            </w:r>
            <w:r w:rsidR="0060213F" w:rsidRPr="0060213F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  <w:lang w:eastAsia="zh-CN"/>
              </w:rPr>
              <w:t>b</w:t>
            </w:r>
            <w:proofErr w:type="gramEnd"/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6264E" w14:textId="77777777" w:rsidR="003478AB" w:rsidRPr="000D3990" w:rsidRDefault="003478AB" w:rsidP="00347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.003</w:t>
            </w:r>
          </w:p>
        </w:tc>
      </w:tr>
      <w:bookmarkEnd w:id="0"/>
    </w:tbl>
    <w:p w14:paraId="67B4EBFC" w14:textId="77777777" w:rsidR="0060213F" w:rsidRPr="0060213F" w:rsidRDefault="0060213F" w:rsidP="0060213F">
      <w:pPr>
        <w:rPr>
          <w:rFonts w:hint="eastAsia"/>
          <w:lang w:eastAsia="zh-CN"/>
        </w:rPr>
      </w:pPr>
    </w:p>
    <w:p w14:paraId="5862D991" w14:textId="60725F52" w:rsidR="0060213F" w:rsidRPr="0060213F" w:rsidRDefault="0060213F" w:rsidP="00853DA9">
      <w:pPr>
        <w:tabs>
          <w:tab w:val="left" w:pos="928"/>
        </w:tabs>
        <w:ind w:left="220" w:hangingChars="100" w:hanging="220"/>
        <w:jc w:val="both"/>
      </w:pPr>
      <w:r>
        <w:rPr>
          <w:rFonts w:hint="eastAsia"/>
        </w:rPr>
        <w:tab/>
      </w:r>
      <w:r w:rsidR="00853DA9" w:rsidRPr="00853DA9">
        <w:rPr>
          <w:rFonts w:ascii="Times New Roman" w:hAnsi="Times New Roman" w:cs="Times New Roman"/>
        </w:rPr>
        <w:t>Values are presented as number (percentage). P-values were calculated using χ² test. Post hoc pairwise comparisons were performed with Tukey’s test and Bonferroni adjustment. Within each row, values that do not share the same superscript letter (a, b) differ significantly (P ≤ 0.05).</w:t>
      </w:r>
    </w:p>
    <w:sectPr w:rsidR="0060213F" w:rsidRPr="0060213F" w:rsidSect="003478AB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27306E" w14:textId="77777777" w:rsidR="00714F8E" w:rsidRDefault="00714F8E" w:rsidP="00934DBD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297BBCB" w14:textId="77777777" w:rsidR="00714F8E" w:rsidRDefault="00714F8E" w:rsidP="00934DBD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558A56" w14:textId="77777777" w:rsidR="00714F8E" w:rsidRDefault="00714F8E" w:rsidP="00934DBD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E971966" w14:textId="77777777" w:rsidR="00714F8E" w:rsidRDefault="00714F8E" w:rsidP="00934DBD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439"/>
    <w:rsid w:val="0008132E"/>
    <w:rsid w:val="00207FBD"/>
    <w:rsid w:val="003478AB"/>
    <w:rsid w:val="0060213F"/>
    <w:rsid w:val="006957FE"/>
    <w:rsid w:val="006C60C4"/>
    <w:rsid w:val="00714F8E"/>
    <w:rsid w:val="00853DA9"/>
    <w:rsid w:val="00886DE3"/>
    <w:rsid w:val="008B24C7"/>
    <w:rsid w:val="00934DBD"/>
    <w:rsid w:val="0094494B"/>
    <w:rsid w:val="00960439"/>
    <w:rsid w:val="009F1C7C"/>
    <w:rsid w:val="00CA3B43"/>
    <w:rsid w:val="00DA6F38"/>
    <w:rsid w:val="00DD5988"/>
    <w:rsid w:val="00E36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18C82D7"/>
  <w15:chartTrackingRefBased/>
  <w15:docId w15:val="{7ACA88E8-8133-48D5-AF9C-2EE6EE960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4DBD"/>
    <w:pPr>
      <w:spacing w:after="200" w:line="276" w:lineRule="auto"/>
    </w:pPr>
    <w:rPr>
      <w:kern w:val="0"/>
      <w:sz w:val="22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960439"/>
    <w:pPr>
      <w:keepNext/>
      <w:keepLines/>
      <w:widowControl w:val="0"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60439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60439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60439"/>
    <w:pPr>
      <w:keepNext/>
      <w:keepLines/>
      <w:widowControl w:val="0"/>
      <w:spacing w:before="80" w:after="40" w:line="240" w:lineRule="auto"/>
      <w:jc w:val="both"/>
      <w:outlineLvl w:val="3"/>
    </w:pPr>
    <w:rPr>
      <w:rFonts w:cstheme="majorBidi"/>
      <w:color w:val="0F4761" w:themeColor="accent1" w:themeShade="BF"/>
      <w:kern w:val="2"/>
      <w:sz w:val="28"/>
      <w:szCs w:val="28"/>
      <w:lang w:eastAsia="zh-CN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60439"/>
    <w:pPr>
      <w:keepNext/>
      <w:keepLines/>
      <w:widowControl w:val="0"/>
      <w:spacing w:before="80" w:after="40" w:line="240" w:lineRule="auto"/>
      <w:jc w:val="both"/>
      <w:outlineLvl w:val="4"/>
    </w:pPr>
    <w:rPr>
      <w:rFonts w:cstheme="majorBidi"/>
      <w:color w:val="0F4761" w:themeColor="accent1" w:themeShade="BF"/>
      <w:kern w:val="2"/>
      <w:sz w:val="24"/>
      <w:szCs w:val="24"/>
      <w:lang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60439"/>
    <w:pPr>
      <w:keepNext/>
      <w:keepLines/>
      <w:widowControl w:val="0"/>
      <w:spacing w:before="40" w:after="0" w:line="240" w:lineRule="auto"/>
      <w:jc w:val="both"/>
      <w:outlineLvl w:val="5"/>
    </w:pPr>
    <w:rPr>
      <w:rFonts w:cstheme="majorBidi"/>
      <w:b/>
      <w:bCs/>
      <w:color w:val="0F4761" w:themeColor="accent1" w:themeShade="BF"/>
      <w:kern w:val="2"/>
      <w:sz w:val="21"/>
      <w:lang w:eastAsia="zh-CN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60439"/>
    <w:pPr>
      <w:keepNext/>
      <w:keepLines/>
      <w:widowControl w:val="0"/>
      <w:spacing w:before="40" w:after="0" w:line="240" w:lineRule="auto"/>
      <w:jc w:val="both"/>
      <w:outlineLvl w:val="6"/>
    </w:pPr>
    <w:rPr>
      <w:rFonts w:cstheme="majorBidi"/>
      <w:b/>
      <w:bCs/>
      <w:color w:val="595959" w:themeColor="text1" w:themeTint="A6"/>
      <w:kern w:val="2"/>
      <w:sz w:val="21"/>
      <w:lang w:eastAsia="zh-C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60439"/>
    <w:pPr>
      <w:keepNext/>
      <w:keepLines/>
      <w:widowControl w:val="0"/>
      <w:spacing w:after="0" w:line="240" w:lineRule="auto"/>
      <w:jc w:val="both"/>
      <w:outlineLvl w:val="7"/>
    </w:pPr>
    <w:rPr>
      <w:rFonts w:cstheme="majorBidi"/>
      <w:color w:val="595959" w:themeColor="text1" w:themeTint="A6"/>
      <w:kern w:val="2"/>
      <w:sz w:val="21"/>
      <w:lang w:eastAsia="zh-CN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60439"/>
    <w:pPr>
      <w:keepNext/>
      <w:keepLines/>
      <w:widowControl w:val="0"/>
      <w:spacing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kern w:val="2"/>
      <w:sz w:val="21"/>
      <w:lang w:eastAsia="zh-C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6043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604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604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6043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6043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6043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6043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6043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6043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60439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a4">
    <w:name w:val="标题 字符"/>
    <w:basedOn w:val="a0"/>
    <w:link w:val="a3"/>
    <w:uiPriority w:val="10"/>
    <w:rsid w:val="009604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60439"/>
    <w:pPr>
      <w:widowControl w:val="0"/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</w:rPr>
  </w:style>
  <w:style w:type="character" w:customStyle="1" w:styleId="a6">
    <w:name w:val="副标题 字符"/>
    <w:basedOn w:val="a0"/>
    <w:link w:val="a5"/>
    <w:uiPriority w:val="11"/>
    <w:rsid w:val="0096043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60439"/>
    <w:pPr>
      <w:widowControl w:val="0"/>
      <w:spacing w:before="160" w:after="160" w:line="240" w:lineRule="auto"/>
      <w:jc w:val="center"/>
    </w:pPr>
    <w:rPr>
      <w:i/>
      <w:iCs/>
      <w:color w:val="404040" w:themeColor="text1" w:themeTint="BF"/>
      <w:kern w:val="2"/>
      <w:sz w:val="21"/>
      <w:lang w:eastAsia="zh-CN"/>
    </w:rPr>
  </w:style>
  <w:style w:type="character" w:customStyle="1" w:styleId="a8">
    <w:name w:val="引用 字符"/>
    <w:basedOn w:val="a0"/>
    <w:link w:val="a7"/>
    <w:uiPriority w:val="29"/>
    <w:rsid w:val="0096043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60439"/>
    <w:pPr>
      <w:widowControl w:val="0"/>
      <w:spacing w:after="0" w:line="240" w:lineRule="auto"/>
      <w:ind w:left="720"/>
      <w:contextualSpacing/>
      <w:jc w:val="both"/>
    </w:pPr>
    <w:rPr>
      <w:kern w:val="2"/>
      <w:sz w:val="21"/>
      <w:lang w:eastAsia="zh-CN"/>
    </w:rPr>
  </w:style>
  <w:style w:type="character" w:styleId="aa">
    <w:name w:val="Intense Emphasis"/>
    <w:basedOn w:val="a0"/>
    <w:uiPriority w:val="21"/>
    <w:qFormat/>
    <w:rsid w:val="0096043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60439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1"/>
      <w:lang w:eastAsia="zh-CN"/>
    </w:rPr>
  </w:style>
  <w:style w:type="character" w:customStyle="1" w:styleId="ac">
    <w:name w:val="明显引用 字符"/>
    <w:basedOn w:val="a0"/>
    <w:link w:val="ab"/>
    <w:uiPriority w:val="30"/>
    <w:rsid w:val="0096043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6043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34DBD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</w:rPr>
  </w:style>
  <w:style w:type="character" w:customStyle="1" w:styleId="af">
    <w:name w:val="页眉 字符"/>
    <w:basedOn w:val="a0"/>
    <w:link w:val="ae"/>
    <w:uiPriority w:val="99"/>
    <w:rsid w:val="00934DB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34DBD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/>
    </w:rPr>
  </w:style>
  <w:style w:type="character" w:customStyle="1" w:styleId="af1">
    <w:name w:val="页脚 字符"/>
    <w:basedOn w:val="a0"/>
    <w:link w:val="af0"/>
    <w:uiPriority w:val="99"/>
    <w:rsid w:val="00934D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34</Words>
  <Characters>622</Characters>
  <Application>Microsoft Office Word</Application>
  <DocSecurity>0</DocSecurity>
  <Lines>77</Lines>
  <Paragraphs>68</Paragraphs>
  <ScaleCrop>false</ScaleCrop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凯 王</dc:creator>
  <cp:keywords/>
  <dc:description/>
  <cp:lastModifiedBy>凯 王</cp:lastModifiedBy>
  <cp:revision>3</cp:revision>
  <dcterms:created xsi:type="dcterms:W3CDTF">2025-08-26T03:59:00Z</dcterms:created>
  <dcterms:modified xsi:type="dcterms:W3CDTF">2025-08-26T04:02:00Z</dcterms:modified>
</cp:coreProperties>
</file>